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82817" w14:textId="740B3477" w:rsidR="00EF7343" w:rsidRDefault="00EF7343" w:rsidP="00EF7343">
      <w:pPr>
        <w:spacing w:line="360" w:lineRule="auto"/>
        <w:jc w:val="both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szCs w:val="28"/>
        </w:rPr>
        <w:t xml:space="preserve">Supplementary </w:t>
      </w:r>
      <w:bookmarkStart w:id="0" w:name="_Hlk113142537"/>
      <w:r>
        <w:rPr>
          <w:rFonts w:ascii="Times New Roman" w:hAnsi="Times New Roman" w:cs="Times New Roman"/>
          <w:szCs w:val="28"/>
        </w:rPr>
        <w:t xml:space="preserve">Table </w:t>
      </w:r>
      <w:r w:rsidR="007A40D1">
        <w:rPr>
          <w:rFonts w:ascii="Times New Roman" w:hAnsi="Times New Roman" w:cs="Times New Roman"/>
          <w:szCs w:val="28"/>
        </w:rPr>
        <w:t>S</w:t>
      </w:r>
      <w:r>
        <w:rPr>
          <w:rFonts w:ascii="Times New Roman" w:hAnsi="Times New Roman" w:cs="Times New Roman" w:hint="eastAsia"/>
          <w:szCs w:val="28"/>
        </w:rPr>
        <w:t>3</w:t>
      </w:r>
      <w:r>
        <w:rPr>
          <w:rFonts w:ascii="Times New Roman" w:hAnsi="Times New Roman" w:cs="Times New Roman"/>
          <w:szCs w:val="28"/>
        </w:rPr>
        <w:t xml:space="preserve">. </w:t>
      </w:r>
      <w:bookmarkStart w:id="1" w:name="OLE_LINK316"/>
      <w:bookmarkStart w:id="2" w:name="OLE_LINK315"/>
      <w:r>
        <w:rPr>
          <w:rFonts w:ascii="Times New Roman" w:hAnsi="Times New Roman" w:cs="Times New Roman"/>
          <w:szCs w:val="28"/>
        </w:rPr>
        <w:t>Hub genes with the top 10 degrees of both high expression</w:t>
      </w:r>
      <w:r>
        <w:rPr>
          <w:rFonts w:ascii="Times New Roman" w:hAnsi="Times New Roman" w:cs="Times New Roman" w:hint="eastAsia"/>
          <w:szCs w:val="28"/>
        </w:rPr>
        <w:t xml:space="preserve"> with hypomethylation</w:t>
      </w:r>
      <w:r>
        <w:rPr>
          <w:rFonts w:ascii="Times New Roman" w:hAnsi="Times New Roman" w:cs="Times New Roman"/>
          <w:szCs w:val="28"/>
        </w:rPr>
        <w:t xml:space="preserve"> and low expression genes</w:t>
      </w:r>
      <w:r>
        <w:rPr>
          <w:rFonts w:ascii="Times New Roman" w:hAnsi="Times New Roman" w:cs="Times New Roman" w:hint="eastAsia"/>
          <w:szCs w:val="28"/>
        </w:rPr>
        <w:t xml:space="preserve"> with hypermethylation</w:t>
      </w:r>
      <w:r>
        <w:rPr>
          <w:rFonts w:ascii="Times New Roman" w:hAnsi="Times New Roman" w:cs="Times New Roman"/>
          <w:szCs w:val="28"/>
        </w:rPr>
        <w:t>.</w:t>
      </w:r>
      <w:bookmarkEnd w:id="1"/>
      <w:bookmarkEnd w:id="2"/>
      <w:r>
        <w:rPr>
          <w:rFonts w:ascii="Times New Roman" w:hAnsi="Times New Roman" w:cs="Times New Roman"/>
          <w:szCs w:val="28"/>
        </w:rPr>
        <w:t xml:space="preserve"> </w:t>
      </w:r>
    </w:p>
    <w:tbl>
      <w:tblPr>
        <w:tblW w:w="949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5670"/>
        <w:gridCol w:w="1134"/>
        <w:gridCol w:w="1134"/>
      </w:tblGrid>
      <w:tr w:rsidR="007A40D1" w14:paraId="05E4514D" w14:textId="77777777" w:rsidTr="007A40D1">
        <w:trPr>
          <w:trHeight w:val="300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</w:tcPr>
          <w:bookmarkEnd w:id="0"/>
          <w:p w14:paraId="6DE6B9BE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Gene </w:t>
            </w:r>
          </w:p>
        </w:tc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770A17D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e Descrip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53489791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6F025BB" w14:textId="531121C0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Degree</w:t>
            </w:r>
          </w:p>
        </w:tc>
      </w:tr>
      <w:tr w:rsidR="007A40D1" w14:paraId="4505B0E3" w14:textId="77777777" w:rsidTr="007A40D1">
        <w:trPr>
          <w:trHeight w:hRule="exact" w:val="450"/>
        </w:trPr>
        <w:tc>
          <w:tcPr>
            <w:tcW w:w="7230" w:type="dxa"/>
            <w:gridSpan w:val="2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230FACB3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Hypomethylation and High-Expression hub Genes</w:t>
            </w: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</w:tcPr>
          <w:p w14:paraId="40AE43C2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2B610B92" w14:textId="22EB8732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</w:tr>
      <w:tr w:rsidR="007A40D1" w:rsidRPr="007D2D23" w14:paraId="0028E989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FCDEF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OL5A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46BF8A8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ollagen type V alpha 1 chain</w:t>
            </w:r>
          </w:p>
          <w:p w14:paraId="5D2F0CA9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E48941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5A21B" w14:textId="786A44F6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 w:rsidR="007A40D1" w:rsidRPr="007D2D23" w14:paraId="32047C22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3ECD5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OL6A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F18CD6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ollagen type VI alpha 1 chain</w:t>
            </w:r>
          </w:p>
          <w:p w14:paraId="7AB4AD5A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529B8A5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B5E12" w14:textId="1D724E12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 w:rsidR="007A40D1" w:rsidRPr="007D2D23" w14:paraId="1C18D281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AE28A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LAMA4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71CAB2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laminin subunit alpha 4</w:t>
            </w:r>
          </w:p>
          <w:p w14:paraId="3B79E8F4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0382EF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AADC2" w14:textId="6C9D5CF1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 w:rsidR="007A40D1" w:rsidRPr="007D2D23" w14:paraId="73D4866A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6F55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T3GAL6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BCC133A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T3 beta-</w:t>
            </w:r>
            <w:proofErr w:type="spellStart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alactoside</w:t>
            </w:r>
            <w:proofErr w:type="spellEnd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alpha-2,3-sialyltransferase 6</w:t>
            </w:r>
          </w:p>
          <w:p w14:paraId="6F0A81F1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A468E70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7EDA5" w14:textId="5DC2EE8D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2</w:t>
            </w:r>
          </w:p>
        </w:tc>
      </w:tr>
      <w:tr w:rsidR="007A40D1" w:rsidRPr="007D2D23" w14:paraId="2F75395E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888B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UX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FC4216E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cut like homeobox 1</w:t>
            </w:r>
          </w:p>
          <w:p w14:paraId="72431FC5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F5E4793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6CC38" w14:textId="1FD311CA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:rsidRPr="007D2D23" w14:paraId="57367D7F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68764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AM198B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24E2AA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amily with sequence similarity 198 member B</w:t>
            </w:r>
          </w:p>
          <w:p w14:paraId="56187DB5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B9DD568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B5C74" w14:textId="5EECC065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:rsidRPr="007D2D23" w14:paraId="4B6D9C6C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9432E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AM20B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71337F2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amily with sequence similarity 20 member B</w:t>
            </w:r>
          </w:p>
          <w:p w14:paraId="2755F889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DA74F5A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C6D66" w14:textId="3110D425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:rsidRPr="007D2D23" w14:paraId="5ACF4F4D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C82E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ALNT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00A6A98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olypeptide N-</w:t>
            </w:r>
            <w:proofErr w:type="spellStart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cetylgalactosaminyltransferase</w:t>
            </w:r>
            <w:proofErr w:type="spellEnd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1</w:t>
            </w:r>
          </w:p>
          <w:p w14:paraId="3AA839E9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08D403C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280AD" w14:textId="469C2D93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:rsidRPr="007D2D23" w14:paraId="68B9B42E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230BC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ALNT7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0B48E7C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olypeptide N-</w:t>
            </w:r>
            <w:proofErr w:type="spellStart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acetylgalactosaminyltransferase</w:t>
            </w:r>
            <w:proofErr w:type="spellEnd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7</w:t>
            </w:r>
          </w:p>
          <w:p w14:paraId="09CB245C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8FA24F6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E93D2" w14:textId="75E623D9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:rsidRPr="007D2D23" w14:paraId="405154BB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24132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KIF5B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3CBF801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kinesin family member 5B</w:t>
            </w:r>
          </w:p>
          <w:p w14:paraId="42F5F3DD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A2CE7C" w14:textId="77777777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93348" w14:textId="4F689ED9" w:rsidR="007A40D1" w:rsidRPr="007D2D23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7A40D1" w14:paraId="1291CB86" w14:textId="77777777" w:rsidTr="007A40D1">
        <w:trPr>
          <w:trHeight w:hRule="exact" w:val="284"/>
        </w:trPr>
        <w:tc>
          <w:tcPr>
            <w:tcW w:w="7230" w:type="dxa"/>
            <w:gridSpan w:val="2"/>
            <w:tcBorders>
              <w:tl2br w:val="nil"/>
              <w:tr2bl w:val="nil"/>
            </w:tcBorders>
            <w:shd w:val="clear" w:color="auto" w:fill="auto"/>
            <w:noWrap/>
          </w:tcPr>
          <w:p w14:paraId="0B2C6247" w14:textId="77777777" w:rsidR="007A40D1" w:rsidRDefault="007A40D1" w:rsidP="00743C11">
            <w:pP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  <w:t>Hypermethylation and Low-Expression hub Genes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A3023AD" w14:textId="77777777" w:rsidR="007A40D1" w:rsidRDefault="007A40D1" w:rsidP="00743C1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0C2F730" w14:textId="2FD85B37" w:rsidR="007A40D1" w:rsidRDefault="007A40D1" w:rsidP="00743C11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1"/>
                <w:szCs w:val="21"/>
              </w:rPr>
            </w:pPr>
          </w:p>
        </w:tc>
      </w:tr>
      <w:tr w:rsidR="007A40D1" w:rsidRPr="00D06039" w14:paraId="216B7515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E399A69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P53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2E599F8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umor protein p53</w:t>
            </w:r>
          </w:p>
          <w:p w14:paraId="3D508142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B6CB259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B835D" w14:textId="43D55D65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5</w:t>
            </w:r>
          </w:p>
        </w:tc>
      </w:tr>
      <w:tr w:rsidR="007A40D1" w:rsidRPr="00D06039" w14:paraId="2A874297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277687E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OXO3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9F076A7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orkhead</w:t>
            </w:r>
            <w:proofErr w:type="spellEnd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box O3</w:t>
            </w:r>
          </w:p>
          <w:p w14:paraId="0904A616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E1F28CC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43D10" w14:textId="4402E530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2</w:t>
            </w:r>
          </w:p>
        </w:tc>
      </w:tr>
      <w:tr w:rsidR="007A40D1" w:rsidRPr="00D06039" w14:paraId="0B27B737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12620A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EIF4EBP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47E28A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eukaryotic translation initiation factor 4E binding protein 1</w:t>
            </w:r>
          </w:p>
          <w:p w14:paraId="7ECA97DA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850C00D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09097" w14:textId="4C6CE31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7</w:t>
            </w:r>
          </w:p>
        </w:tc>
      </w:tr>
      <w:tr w:rsidR="007A40D1" w:rsidRPr="00D06039" w14:paraId="3CCD4B78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DAC81F7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RKAG2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029110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rotein kinase AMP-activated non-catalytic subunit gamma 2</w:t>
            </w:r>
          </w:p>
          <w:p w14:paraId="3383CC5C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1</w:t>
            </w:r>
          </w:p>
          <w:p w14:paraId="6243AC14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21A59BA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D601E" w14:textId="1CE46C45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:rsidR="007A40D1" w:rsidRPr="00D06039" w14:paraId="1E579E97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AD51C01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XRA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A00AEF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retinoid X receptor alpha</w:t>
            </w:r>
          </w:p>
          <w:p w14:paraId="32D051FC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1A97307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5FE3E" w14:textId="47F0F30F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6</w:t>
            </w:r>
          </w:p>
        </w:tc>
      </w:tr>
      <w:tr w:rsidR="007A40D1" w:rsidRPr="00D06039" w14:paraId="2D07E2E5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6BC952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IK3CD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1706B0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hosphatidylinositol-4,5-bisphosphate 3-kinase catalytic subunit delta</w:t>
            </w:r>
          </w:p>
          <w:p w14:paraId="3A6854BF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D53A9F1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7EFD0" w14:textId="5CAE7F3A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</w:tr>
      <w:tr w:rsidR="007A40D1" w:rsidRPr="00D06039" w14:paraId="25798744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29826FC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PARD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1C6970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eroxisome proliferator activated receptor delta</w:t>
            </w:r>
          </w:p>
          <w:p w14:paraId="5705CA00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EE7FDD3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33373" w14:textId="7DAB47A2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</w:tr>
      <w:tr w:rsidR="007A40D1" w:rsidRPr="00D06039" w14:paraId="55817EF1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246EFEE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TNS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66F4817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proofErr w:type="spellStart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tensin</w:t>
            </w:r>
            <w:proofErr w:type="spellEnd"/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1</w:t>
            </w:r>
          </w:p>
          <w:p w14:paraId="662D70E5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904141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0F986" w14:textId="150157C1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5</w:t>
            </w:r>
          </w:p>
        </w:tc>
      </w:tr>
      <w:tr w:rsidR="007A40D1" w:rsidRPr="00D06039" w14:paraId="7D754DCC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3EFC7BA" w14:textId="77777777" w:rsidR="007A40D1" w:rsidRPr="00D06039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BX1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0CE2528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BX homeobox 1</w:t>
            </w:r>
          </w:p>
          <w:p w14:paraId="7F74294C" w14:textId="77777777" w:rsidR="007A40D1" w:rsidRPr="00D06039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977D8C6" w14:textId="77777777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14A8A" w14:textId="0C245905" w:rsidR="007A40D1" w:rsidRPr="00D06039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D06039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4</w:t>
            </w:r>
          </w:p>
        </w:tc>
      </w:tr>
      <w:tr w:rsidR="007A40D1" w14:paraId="2D8C07DA" w14:textId="77777777" w:rsidTr="007A40D1">
        <w:trPr>
          <w:trHeight w:hRule="exact" w:val="284"/>
        </w:trPr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3677C2" w14:textId="77777777" w:rsidR="007A40D1" w:rsidRPr="007D2D23" w:rsidRDefault="007A40D1" w:rsidP="00743C11">
            <w:pPr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PDK4</w:t>
            </w:r>
          </w:p>
        </w:tc>
        <w:tc>
          <w:tcPr>
            <w:tcW w:w="5670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C9D0FA3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D2D23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pyruvate dehydrogenase kinase 4</w:t>
            </w:r>
          </w:p>
          <w:p w14:paraId="306DC8F7" w14:textId="77777777" w:rsidR="007A40D1" w:rsidRPr="007D2D23" w:rsidRDefault="007A40D1" w:rsidP="00743C11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F382EB5" w14:textId="77777777" w:rsidR="007A40D1" w:rsidRDefault="007A40D1" w:rsidP="00743C1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3832B" w14:textId="35C41A78" w:rsidR="007A40D1" w:rsidRDefault="007A40D1" w:rsidP="00743C11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</w:tc>
      </w:tr>
    </w:tbl>
    <w:p w14:paraId="2A31EA65" w14:textId="7D743548" w:rsidR="00FC43D2" w:rsidRPr="00EF7343" w:rsidRDefault="00FC43D2" w:rsidP="00EF7343"/>
    <w:sectPr w:rsidR="00FC43D2" w:rsidRPr="00EF7343" w:rsidSect="004E34E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A11D7" w14:textId="77777777" w:rsidR="00345DF1" w:rsidRDefault="00345DF1" w:rsidP="00FB2993">
      <w:r>
        <w:separator/>
      </w:r>
    </w:p>
  </w:endnote>
  <w:endnote w:type="continuationSeparator" w:id="0">
    <w:p w14:paraId="3F6F2242" w14:textId="77777777" w:rsidR="00345DF1" w:rsidRDefault="00345DF1" w:rsidP="00FB2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B00D0" w14:textId="77777777" w:rsidR="00345DF1" w:rsidRDefault="00345DF1" w:rsidP="00FB2993">
      <w:r>
        <w:separator/>
      </w:r>
    </w:p>
  </w:footnote>
  <w:footnote w:type="continuationSeparator" w:id="0">
    <w:p w14:paraId="3235FA3D" w14:textId="77777777" w:rsidR="00345DF1" w:rsidRDefault="00345DF1" w:rsidP="00FB2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947"/>
    <w:rsid w:val="00087B1F"/>
    <w:rsid w:val="0009029E"/>
    <w:rsid w:val="00345DF1"/>
    <w:rsid w:val="004E34E8"/>
    <w:rsid w:val="00731F0E"/>
    <w:rsid w:val="007A40D1"/>
    <w:rsid w:val="009838EB"/>
    <w:rsid w:val="00AD5947"/>
    <w:rsid w:val="00B73D42"/>
    <w:rsid w:val="00D21C72"/>
    <w:rsid w:val="00D542F2"/>
    <w:rsid w:val="00EF7343"/>
    <w:rsid w:val="00F92947"/>
    <w:rsid w:val="00FB2993"/>
    <w:rsid w:val="00FC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BEA61"/>
  <w15:chartTrackingRefBased/>
  <w15:docId w15:val="{403DC6C1-CF0A-43C1-A3A0-5DAA0870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99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29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2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299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29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ngpeng</dc:creator>
  <cp:keywords/>
  <dc:description/>
  <cp:lastModifiedBy>jin lingpeng</cp:lastModifiedBy>
  <cp:revision>4</cp:revision>
  <dcterms:created xsi:type="dcterms:W3CDTF">2022-09-03T09:25:00Z</dcterms:created>
  <dcterms:modified xsi:type="dcterms:W3CDTF">2022-09-03T16:09:00Z</dcterms:modified>
</cp:coreProperties>
</file>